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5384D" w14:textId="77777777" w:rsidR="001E4174" w:rsidRPr="007F3527" w:rsidRDefault="001E4174" w:rsidP="007F3527">
      <w:pPr>
        <w:tabs>
          <w:tab w:val="left" w:pos="6430"/>
        </w:tabs>
        <w:rPr>
          <w:sz w:val="20"/>
          <w:szCs w:val="20"/>
        </w:rPr>
      </w:pPr>
    </w:p>
    <w:tbl>
      <w:tblPr>
        <w:tblW w:w="13004" w:type="dxa"/>
        <w:tblLook w:val="04A0" w:firstRow="1" w:lastRow="0" w:firstColumn="1" w:lastColumn="0" w:noHBand="0" w:noVBand="1"/>
      </w:tblPr>
      <w:tblGrid>
        <w:gridCol w:w="1583"/>
        <w:gridCol w:w="842"/>
        <w:gridCol w:w="1134"/>
        <w:gridCol w:w="1403"/>
        <w:gridCol w:w="1145"/>
        <w:gridCol w:w="1301"/>
        <w:gridCol w:w="1048"/>
        <w:gridCol w:w="4548"/>
      </w:tblGrid>
      <w:tr w:rsidR="00C3007D" w:rsidRPr="007F3527" w14:paraId="41976237" w14:textId="77777777" w:rsidTr="005306F9">
        <w:trPr>
          <w:trHeight w:val="327"/>
        </w:trPr>
        <w:tc>
          <w:tcPr>
            <w:tcW w:w="13004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47D3" w14:textId="37DAB825" w:rsidR="00B84292" w:rsidRPr="007F3527" w:rsidRDefault="00C3007D" w:rsidP="006B5216">
            <w:pPr>
              <w:spacing w:line="480" w:lineRule="auto"/>
              <w:rPr>
                <w:color w:val="000000"/>
                <w:sz w:val="20"/>
                <w:szCs w:val="20"/>
              </w:rPr>
            </w:pPr>
            <w:bookmarkStart w:id="0" w:name="_Hlk125649356"/>
            <w:r w:rsidRPr="007F3527">
              <w:rPr>
                <w:color w:val="000000"/>
                <w:sz w:val="20"/>
                <w:szCs w:val="20"/>
              </w:rPr>
              <w:t>S</w:t>
            </w:r>
            <w:r w:rsidR="006B5216">
              <w:rPr>
                <w:color w:val="000000"/>
                <w:sz w:val="20"/>
                <w:szCs w:val="20"/>
              </w:rPr>
              <w:t>17</w:t>
            </w:r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B84292">
              <w:rPr>
                <w:color w:val="000000"/>
                <w:sz w:val="20"/>
                <w:szCs w:val="20"/>
              </w:rPr>
              <w:t>T</w:t>
            </w:r>
            <w:r w:rsidRPr="007F3527">
              <w:rPr>
                <w:color w:val="000000"/>
                <w:sz w:val="20"/>
                <w:szCs w:val="20"/>
              </w:rPr>
              <w:t xml:space="preserve">able. Unique differentially expressed genes </w:t>
            </w:r>
            <w:r w:rsidR="00B84292">
              <w:rPr>
                <w:color w:val="000000"/>
                <w:sz w:val="20"/>
                <w:szCs w:val="20"/>
              </w:rPr>
              <w:t xml:space="preserve">biofilm </w:t>
            </w:r>
            <w:r w:rsidRPr="007F3527">
              <w:rPr>
                <w:color w:val="000000"/>
                <w:sz w:val="20"/>
                <w:szCs w:val="20"/>
              </w:rPr>
              <w:t>R-CDI, independent of ribotype</w:t>
            </w:r>
            <w:bookmarkEnd w:id="0"/>
            <w:r w:rsidR="002143B1">
              <w:rPr>
                <w:color w:val="000000"/>
                <w:sz w:val="20"/>
                <w:szCs w:val="20"/>
              </w:rPr>
              <w:t xml:space="preserve">. </w:t>
            </w:r>
          </w:p>
        </w:tc>
      </w:tr>
      <w:tr w:rsidR="00C3007D" w:rsidRPr="007F3527" w14:paraId="4C2E97FB" w14:textId="77777777" w:rsidTr="005306F9">
        <w:trPr>
          <w:trHeight w:val="327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A0E2" w14:textId="77777777" w:rsidR="00C3007D" w:rsidRPr="007F3527" w:rsidRDefault="00C3007D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F430" w14:textId="77777777" w:rsidR="00C3007D" w:rsidRPr="007F3527" w:rsidRDefault="00C3007D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B979" w14:textId="77777777" w:rsidR="00C3007D" w:rsidRPr="007F3527" w:rsidRDefault="00C3007D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AveExp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F6F4" w14:textId="77777777" w:rsidR="00C3007D" w:rsidRPr="007F3527" w:rsidRDefault="00C3007D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B79E" w14:textId="77777777" w:rsidR="00C3007D" w:rsidRPr="007F3527" w:rsidRDefault="00C3007D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574" w14:textId="77777777" w:rsidR="00C3007D" w:rsidRPr="007F3527" w:rsidRDefault="00C3007D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b/>
                <w:bCs/>
                <w:color w:val="000000"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B320" w14:textId="77777777" w:rsidR="00C3007D" w:rsidRPr="007F3527" w:rsidRDefault="00C3007D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A040" w14:textId="77777777" w:rsidR="00C3007D" w:rsidRPr="007F3527" w:rsidRDefault="00C3007D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C3007D" w:rsidRPr="007F3527" w14:paraId="2E983671" w14:textId="77777777" w:rsidTr="005306F9">
        <w:trPr>
          <w:trHeight w:val="327"/>
        </w:trPr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6535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2267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60BE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459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B9A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7.58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0E1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349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135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126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AE36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Fragment of membrane protein, abortive infection-type protein</w:t>
            </w:r>
          </w:p>
        </w:tc>
      </w:tr>
      <w:tr w:rsidR="00C3007D" w:rsidRPr="007F3527" w14:paraId="2055CFE4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206D6B50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38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0BAA2D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.5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71171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134DA05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7.01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39CAD9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CBD119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19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C579DA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661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0846D493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pore cortex-lytic enzyme pre-pro-form</w:t>
            </w:r>
          </w:p>
        </w:tc>
      </w:tr>
      <w:tr w:rsidR="00C3007D" w:rsidRPr="007F3527" w14:paraId="22A3709C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715120E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4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E626DB8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17DC06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1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B60A42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7.60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5863B11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94DF48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13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F469A6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529E6C09" w14:textId="4A457C6F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ollagen</w:t>
            </w:r>
            <w:r w:rsidR="00C3007D" w:rsidRPr="007F3527">
              <w:rPr>
                <w:color w:val="000000"/>
                <w:sz w:val="20"/>
                <w:szCs w:val="20"/>
              </w:rPr>
              <w:t xml:space="preserve">-like exosporium glycoprotein </w:t>
            </w:r>
            <w:r w:rsidRPr="007F3527">
              <w:rPr>
                <w:color w:val="000000"/>
                <w:sz w:val="20"/>
                <w:szCs w:val="20"/>
              </w:rPr>
              <w:t>bcla3</w:t>
            </w:r>
          </w:p>
        </w:tc>
      </w:tr>
      <w:tr w:rsidR="00C3007D" w:rsidRPr="007F3527" w14:paraId="41590603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7323D441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14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092BBA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.7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68B4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F89FBC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4.71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B8E05F3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286F54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E7C488A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.738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50F77BE6" w14:textId="73DEA0DC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dehydrogenase</w:t>
            </w:r>
          </w:p>
        </w:tc>
      </w:tr>
      <w:tr w:rsidR="00C3007D" w:rsidRPr="007F3527" w14:paraId="0C4A48F7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0F488AAB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16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CFC72F9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3A4C8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1655CE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.76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8A9F85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BA9D7BD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36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DC619D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212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03DB39EF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galactitol transporter subunit IIC</w:t>
            </w:r>
          </w:p>
        </w:tc>
      </w:tr>
      <w:tr w:rsidR="00C3007D" w:rsidRPr="007F3527" w14:paraId="1F2F46D7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8DDD59E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8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158D67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8FC7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39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76AE5AE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2.36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AFA2CB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93111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704B086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59F4CB7C" w14:textId="26E9D1FD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Spore </w:t>
            </w:r>
            <w:r w:rsidR="00C3007D" w:rsidRPr="007F3527">
              <w:rPr>
                <w:color w:val="000000"/>
                <w:sz w:val="20"/>
                <w:szCs w:val="20"/>
              </w:rPr>
              <w:t xml:space="preserve">coat protein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cotjb</w:t>
            </w:r>
            <w:proofErr w:type="spellEnd"/>
          </w:p>
        </w:tc>
      </w:tr>
      <w:tr w:rsidR="00C3007D" w:rsidRPr="007F3527" w14:paraId="7479FF49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73BD6411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15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3B4E8B2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8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FCCB5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66CFFA4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5.31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E97FFC9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3C874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51D9C28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.298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0BFC98AE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egregation and condensation protein A</w:t>
            </w:r>
          </w:p>
        </w:tc>
      </w:tr>
      <w:tr w:rsidR="00C3007D" w:rsidRPr="007F3527" w14:paraId="5775EE56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07437694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17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228C456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0F66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CF99B1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5.67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EC0B599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039769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31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ED44F0A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516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31E91FCE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sugar transporter subunit IIB</w:t>
            </w:r>
          </w:p>
        </w:tc>
      </w:tr>
      <w:tr w:rsidR="00C3007D" w:rsidRPr="007F3527" w14:paraId="1F249AE6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245448A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94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663402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.9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189E2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833A241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0.65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FE47AE5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4B7085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53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828632D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901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00718C6B" w14:textId="1F663ED5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onserved hypothetical protein</w:t>
            </w:r>
          </w:p>
        </w:tc>
      </w:tr>
      <w:tr w:rsidR="00C3007D" w:rsidRPr="007F3527" w14:paraId="7FA64811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A571B9B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0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ACAFB89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0A06B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6B7070E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7.2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6968A4A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44096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15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52AA4EB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534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50058AAF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tage V sporulation protein AC</w:t>
            </w:r>
          </w:p>
        </w:tc>
      </w:tr>
      <w:tr w:rsidR="00C3007D" w:rsidRPr="007F3527" w14:paraId="63B17A0C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2927B4FB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1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356BDF3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9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1F90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97B7528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0.95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04A63C9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E2F136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D4C5A45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.601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152FBEA5" w14:textId="0161DA86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onserved hypothetical protein</w:t>
            </w:r>
          </w:p>
        </w:tc>
      </w:tr>
      <w:tr w:rsidR="00C3007D" w:rsidRPr="007F3527" w14:paraId="6B2F58E1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2AA40619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72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18AC63E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.2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43E91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6413F3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8.30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0238C54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ECB60C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B4DCD6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.018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22CE9B7A" w14:textId="4E4098E4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membrane protein</w:t>
            </w:r>
          </w:p>
        </w:tc>
      </w:tr>
      <w:tr w:rsidR="00C3007D" w:rsidRPr="007F3527" w14:paraId="34738BA2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271AD79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2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E18A6A4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DB773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3337066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9.93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76BC6A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B1F8F2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03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2A83FC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0BA42D89" w14:textId="01F1292C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utative </w:t>
            </w:r>
            <w:r w:rsidR="00C3007D" w:rsidRPr="007F3527">
              <w:rPr>
                <w:color w:val="000000"/>
                <w:sz w:val="20"/>
                <w:szCs w:val="20"/>
              </w:rPr>
              <w:t>membrane protein</w:t>
            </w:r>
          </w:p>
        </w:tc>
      </w:tr>
      <w:tr w:rsidR="00C3007D" w:rsidRPr="007F3527" w14:paraId="2C9AC089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4FC08C6D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16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8D8003D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.7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DDCA9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A56F139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8.04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470E988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BBD2D5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73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29419B5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84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46AB16E9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TS sugar transporter subunit IIA</w:t>
            </w:r>
          </w:p>
        </w:tc>
      </w:tr>
      <w:tr w:rsidR="00C3007D" w:rsidRPr="007F3527" w14:paraId="19F6ACAD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47D92415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128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04A0B13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6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7C2C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0171A7D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8.62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16005FA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D2161E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13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5A775F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44660C67" w14:textId="74B9095E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C3007D" w:rsidRPr="007F3527" w14:paraId="690248F7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274B39D9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672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BF6FAE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4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309F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8A2111D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.58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C774AD9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7F1AF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39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23AF935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364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3B7740EB" w14:textId="725BAF45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C3007D" w:rsidRPr="006B5216" w14:paraId="57D82FBF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7B62485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29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1A3AE4D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9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628B5A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288CB32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5.91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4E80C4B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2C4588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26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E74334C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347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3AE0A9A0" w14:textId="70895A67" w:rsidR="00C3007D" w:rsidRPr="007F3527" w:rsidRDefault="002143B1" w:rsidP="007F3527">
            <w:pPr>
              <w:rPr>
                <w:color w:val="000000"/>
                <w:sz w:val="20"/>
                <w:szCs w:val="20"/>
                <w:lang w:val="es-MX"/>
              </w:rPr>
            </w:pPr>
            <w:r w:rsidRPr="007F3527">
              <w:rPr>
                <w:color w:val="000000"/>
                <w:sz w:val="20"/>
                <w:szCs w:val="20"/>
                <w:lang w:val="es-MX"/>
              </w:rPr>
              <w:t xml:space="preserve">Putative </w:t>
            </w:r>
            <w:r w:rsidR="00C3007D" w:rsidRPr="007F3527">
              <w:rPr>
                <w:color w:val="000000"/>
                <w:sz w:val="20"/>
                <w:szCs w:val="20"/>
                <w:lang w:val="es-MX"/>
              </w:rPr>
              <w:t>delta-</w:t>
            </w:r>
            <w:proofErr w:type="spellStart"/>
            <w:r w:rsidR="00C3007D" w:rsidRPr="007F3527">
              <w:rPr>
                <w:color w:val="000000"/>
                <w:sz w:val="20"/>
                <w:szCs w:val="20"/>
                <w:lang w:val="es-MX"/>
              </w:rPr>
              <w:t>lactam</w:t>
            </w:r>
            <w:proofErr w:type="spellEnd"/>
            <w:r w:rsidR="00C3007D" w:rsidRPr="007F3527">
              <w:rPr>
                <w:color w:val="000000"/>
                <w:sz w:val="20"/>
                <w:szCs w:val="20"/>
                <w:lang w:val="es-MX"/>
              </w:rPr>
              <w:t>-</w:t>
            </w:r>
            <w:proofErr w:type="spellStart"/>
            <w:r w:rsidR="00C3007D" w:rsidRPr="007F3527">
              <w:rPr>
                <w:color w:val="000000"/>
                <w:sz w:val="20"/>
                <w:szCs w:val="20"/>
                <w:lang w:val="es-MX"/>
              </w:rPr>
              <w:t>biosynthetic</w:t>
            </w:r>
            <w:proofErr w:type="spellEnd"/>
            <w:r w:rsidR="00C3007D" w:rsidRPr="007F3527">
              <w:rPr>
                <w:color w:val="000000"/>
                <w:sz w:val="20"/>
                <w:szCs w:val="20"/>
                <w:lang w:val="es-MX"/>
              </w:rPr>
              <w:t xml:space="preserve"> de-N-</w:t>
            </w:r>
            <w:proofErr w:type="spellStart"/>
            <w:r w:rsidR="00C3007D" w:rsidRPr="007F3527">
              <w:rPr>
                <w:color w:val="000000"/>
                <w:sz w:val="20"/>
                <w:szCs w:val="20"/>
                <w:lang w:val="es-MX"/>
              </w:rPr>
              <w:t>acteylase</w:t>
            </w:r>
            <w:proofErr w:type="spellEnd"/>
          </w:p>
        </w:tc>
      </w:tr>
      <w:tr w:rsidR="00C3007D" w:rsidRPr="007F3527" w14:paraId="64C68ECE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BAC9D50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7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81BC141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D1C77B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9DEB6F6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.27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01DF02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93F55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238FD2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1F5396A2" w14:textId="1484D660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membrane protein</w:t>
            </w:r>
          </w:p>
        </w:tc>
      </w:tr>
      <w:tr w:rsidR="00C3007D" w:rsidRPr="007F3527" w14:paraId="5EA89463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30615964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52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1AF220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93212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9C2B9FA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5.21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E6572B3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EE36C8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31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1B89D3A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856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52749C9A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XXEE domain-containing protein</w:t>
            </w:r>
          </w:p>
        </w:tc>
      </w:tr>
      <w:tr w:rsidR="00C3007D" w:rsidRPr="007F3527" w14:paraId="22C4B9E4" w14:textId="77777777" w:rsidTr="005306F9">
        <w:trPr>
          <w:trHeight w:val="327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04518F02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CA6288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7E7E89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1B5EE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63D283A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0.26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33D1ED4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AD451C1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53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E512F6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859</w:t>
            </w:r>
          </w:p>
        </w:tc>
        <w:tc>
          <w:tcPr>
            <w:tcW w:w="4548" w:type="dxa"/>
            <w:shd w:val="clear" w:color="auto" w:fill="auto"/>
            <w:noWrap/>
            <w:vAlign w:val="bottom"/>
            <w:hideMark/>
          </w:tcPr>
          <w:p w14:paraId="2B958965" w14:textId="50460077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utative membrane protein</w:t>
            </w:r>
          </w:p>
        </w:tc>
      </w:tr>
      <w:tr w:rsidR="00C3007D" w:rsidRPr="007F3527" w14:paraId="61939346" w14:textId="77777777" w:rsidTr="005306F9">
        <w:trPr>
          <w:trHeight w:val="327"/>
        </w:trPr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1D44" w14:textId="77777777" w:rsidR="00C3007D" w:rsidRPr="007F3527" w:rsidRDefault="00C3007D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29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B7D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4EA6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25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16F7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5.733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CCCF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FB30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287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400B" w14:textId="77777777" w:rsidR="00C3007D" w:rsidRPr="007F3527" w:rsidRDefault="00C3007D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473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DD82" w14:textId="2E542786" w:rsidR="00C3007D" w:rsidRPr="007F3527" w:rsidRDefault="002143B1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Sporulation </w:t>
            </w:r>
            <w:r w:rsidR="00C3007D" w:rsidRPr="007F3527">
              <w:rPr>
                <w:color w:val="000000"/>
                <w:sz w:val="20"/>
                <w:szCs w:val="20"/>
              </w:rPr>
              <w:t xml:space="preserve">membrane protein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ytaf</w:t>
            </w:r>
            <w:proofErr w:type="spellEnd"/>
          </w:p>
        </w:tc>
      </w:tr>
    </w:tbl>
    <w:p w14:paraId="0EFD7FA9" w14:textId="77777777" w:rsidR="004244E1" w:rsidRPr="007F3527" w:rsidRDefault="004244E1" w:rsidP="007F3527">
      <w:pPr>
        <w:rPr>
          <w:b/>
          <w:bCs/>
          <w:color w:val="000000"/>
          <w:sz w:val="20"/>
          <w:szCs w:val="20"/>
        </w:rPr>
      </w:pPr>
    </w:p>
    <w:p w14:paraId="4BA52B0D" w14:textId="77777777" w:rsidR="004244E1" w:rsidRPr="007F3527" w:rsidRDefault="004244E1" w:rsidP="007F3527">
      <w:pPr>
        <w:rPr>
          <w:b/>
          <w:bCs/>
          <w:color w:val="000000"/>
          <w:sz w:val="20"/>
          <w:szCs w:val="20"/>
        </w:rPr>
      </w:pPr>
    </w:p>
    <w:sectPr w:rsidR="004244E1" w:rsidRPr="007F3527" w:rsidSect="00B80B8D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F96BB" w14:textId="77777777" w:rsidR="00F901F2" w:rsidRDefault="00F901F2" w:rsidP="002E24FA">
      <w:r>
        <w:separator/>
      </w:r>
    </w:p>
  </w:endnote>
  <w:endnote w:type="continuationSeparator" w:id="0">
    <w:p w14:paraId="4F6A5313" w14:textId="77777777" w:rsidR="00F901F2" w:rsidRDefault="00F901F2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99039" w14:textId="77777777" w:rsidR="00F901F2" w:rsidRDefault="00F901F2" w:rsidP="002E24FA">
      <w:r>
        <w:separator/>
      </w:r>
    </w:p>
  </w:footnote>
  <w:footnote w:type="continuationSeparator" w:id="0">
    <w:p w14:paraId="60DAA3D7" w14:textId="77777777" w:rsidR="00F901F2" w:rsidRDefault="00F901F2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YZmtQDBVdGnLQAAAA=="/>
  </w:docVars>
  <w:rsids>
    <w:rsidRoot w:val="00AC478A"/>
    <w:rsid w:val="00027FF5"/>
    <w:rsid w:val="00053F75"/>
    <w:rsid w:val="00083233"/>
    <w:rsid w:val="000872B5"/>
    <w:rsid w:val="000964CE"/>
    <w:rsid w:val="000A32D9"/>
    <w:rsid w:val="000D0F62"/>
    <w:rsid w:val="000E2F7A"/>
    <w:rsid w:val="001118AF"/>
    <w:rsid w:val="00114383"/>
    <w:rsid w:val="00123842"/>
    <w:rsid w:val="00142198"/>
    <w:rsid w:val="001562B5"/>
    <w:rsid w:val="00171087"/>
    <w:rsid w:val="00177FC6"/>
    <w:rsid w:val="001D7411"/>
    <w:rsid w:val="001E4174"/>
    <w:rsid w:val="002143B1"/>
    <w:rsid w:val="0023724D"/>
    <w:rsid w:val="002456C7"/>
    <w:rsid w:val="00251F7E"/>
    <w:rsid w:val="002650DE"/>
    <w:rsid w:val="00271DF0"/>
    <w:rsid w:val="0027783D"/>
    <w:rsid w:val="00281786"/>
    <w:rsid w:val="002A31AA"/>
    <w:rsid w:val="002A3C5D"/>
    <w:rsid w:val="002D2CBD"/>
    <w:rsid w:val="002D7E5F"/>
    <w:rsid w:val="002E24FA"/>
    <w:rsid w:val="002F4482"/>
    <w:rsid w:val="002F6F19"/>
    <w:rsid w:val="003048C6"/>
    <w:rsid w:val="00322D05"/>
    <w:rsid w:val="00324BF3"/>
    <w:rsid w:val="00327857"/>
    <w:rsid w:val="00354C9D"/>
    <w:rsid w:val="0039058C"/>
    <w:rsid w:val="00393D15"/>
    <w:rsid w:val="003B7004"/>
    <w:rsid w:val="003D420A"/>
    <w:rsid w:val="003E10CD"/>
    <w:rsid w:val="003F04EA"/>
    <w:rsid w:val="004002EC"/>
    <w:rsid w:val="004048A9"/>
    <w:rsid w:val="004244E1"/>
    <w:rsid w:val="0043680C"/>
    <w:rsid w:val="00454FCB"/>
    <w:rsid w:val="00466991"/>
    <w:rsid w:val="0047028D"/>
    <w:rsid w:val="0048611A"/>
    <w:rsid w:val="004927D2"/>
    <w:rsid w:val="0049616B"/>
    <w:rsid w:val="004C5C92"/>
    <w:rsid w:val="0050761B"/>
    <w:rsid w:val="0052370A"/>
    <w:rsid w:val="005306F9"/>
    <w:rsid w:val="00544D89"/>
    <w:rsid w:val="00547900"/>
    <w:rsid w:val="005820ED"/>
    <w:rsid w:val="005A511C"/>
    <w:rsid w:val="005A5D5A"/>
    <w:rsid w:val="005D2327"/>
    <w:rsid w:val="005F689D"/>
    <w:rsid w:val="006115B5"/>
    <w:rsid w:val="006204F2"/>
    <w:rsid w:val="006418F0"/>
    <w:rsid w:val="006438A8"/>
    <w:rsid w:val="00670F1B"/>
    <w:rsid w:val="00675733"/>
    <w:rsid w:val="006A231F"/>
    <w:rsid w:val="006B5216"/>
    <w:rsid w:val="006B7EF6"/>
    <w:rsid w:val="006D38D7"/>
    <w:rsid w:val="006E6F4F"/>
    <w:rsid w:val="00703A93"/>
    <w:rsid w:val="00725199"/>
    <w:rsid w:val="00761142"/>
    <w:rsid w:val="00777633"/>
    <w:rsid w:val="007854A7"/>
    <w:rsid w:val="00786872"/>
    <w:rsid w:val="007A4973"/>
    <w:rsid w:val="007B03EF"/>
    <w:rsid w:val="007B5F4E"/>
    <w:rsid w:val="007B5F91"/>
    <w:rsid w:val="007E4D22"/>
    <w:rsid w:val="007F3527"/>
    <w:rsid w:val="007F3654"/>
    <w:rsid w:val="0080740A"/>
    <w:rsid w:val="00830E3D"/>
    <w:rsid w:val="0083607B"/>
    <w:rsid w:val="0083748D"/>
    <w:rsid w:val="00840F97"/>
    <w:rsid w:val="008436BF"/>
    <w:rsid w:val="00860340"/>
    <w:rsid w:val="00871386"/>
    <w:rsid w:val="008833A3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82536"/>
    <w:rsid w:val="009A0479"/>
    <w:rsid w:val="009D1818"/>
    <w:rsid w:val="009E2F79"/>
    <w:rsid w:val="009E6847"/>
    <w:rsid w:val="00A177FF"/>
    <w:rsid w:val="00A317C0"/>
    <w:rsid w:val="00A42C2E"/>
    <w:rsid w:val="00A50B92"/>
    <w:rsid w:val="00A6412B"/>
    <w:rsid w:val="00A6468D"/>
    <w:rsid w:val="00A711EF"/>
    <w:rsid w:val="00A713A3"/>
    <w:rsid w:val="00A76D54"/>
    <w:rsid w:val="00A84414"/>
    <w:rsid w:val="00A9200F"/>
    <w:rsid w:val="00A9778D"/>
    <w:rsid w:val="00AA461C"/>
    <w:rsid w:val="00AB09FB"/>
    <w:rsid w:val="00AC478A"/>
    <w:rsid w:val="00B23BA1"/>
    <w:rsid w:val="00B50B63"/>
    <w:rsid w:val="00B52E4D"/>
    <w:rsid w:val="00B80B8D"/>
    <w:rsid w:val="00B84292"/>
    <w:rsid w:val="00B86F04"/>
    <w:rsid w:val="00B87186"/>
    <w:rsid w:val="00B91AF6"/>
    <w:rsid w:val="00B92538"/>
    <w:rsid w:val="00BA39FB"/>
    <w:rsid w:val="00BA733A"/>
    <w:rsid w:val="00BA7A73"/>
    <w:rsid w:val="00BC0B33"/>
    <w:rsid w:val="00BE752D"/>
    <w:rsid w:val="00BE7CA3"/>
    <w:rsid w:val="00BF0F81"/>
    <w:rsid w:val="00C02CA5"/>
    <w:rsid w:val="00C3007D"/>
    <w:rsid w:val="00C45A78"/>
    <w:rsid w:val="00C55832"/>
    <w:rsid w:val="00C56F33"/>
    <w:rsid w:val="00C87132"/>
    <w:rsid w:val="00CB1DBA"/>
    <w:rsid w:val="00CC08C2"/>
    <w:rsid w:val="00CD3509"/>
    <w:rsid w:val="00CD64E3"/>
    <w:rsid w:val="00CE6EA0"/>
    <w:rsid w:val="00CF4D96"/>
    <w:rsid w:val="00D05D3B"/>
    <w:rsid w:val="00D62305"/>
    <w:rsid w:val="00D660D8"/>
    <w:rsid w:val="00D8665F"/>
    <w:rsid w:val="00D91570"/>
    <w:rsid w:val="00D97120"/>
    <w:rsid w:val="00DA0736"/>
    <w:rsid w:val="00DA4E5E"/>
    <w:rsid w:val="00DC788F"/>
    <w:rsid w:val="00DD06C1"/>
    <w:rsid w:val="00DE00F7"/>
    <w:rsid w:val="00E30028"/>
    <w:rsid w:val="00E53F1F"/>
    <w:rsid w:val="00E70DEC"/>
    <w:rsid w:val="00E814C0"/>
    <w:rsid w:val="00E83D18"/>
    <w:rsid w:val="00EA15DA"/>
    <w:rsid w:val="00EA40FD"/>
    <w:rsid w:val="00EA7747"/>
    <w:rsid w:val="00EC1FF1"/>
    <w:rsid w:val="00EF3E7C"/>
    <w:rsid w:val="00F169C6"/>
    <w:rsid w:val="00F37BD2"/>
    <w:rsid w:val="00F5020B"/>
    <w:rsid w:val="00F5187B"/>
    <w:rsid w:val="00F5594A"/>
    <w:rsid w:val="00F901F2"/>
    <w:rsid w:val="00F979A2"/>
    <w:rsid w:val="00FB5750"/>
    <w:rsid w:val="00FD067A"/>
    <w:rsid w:val="00FD7FE0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42C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3</cp:revision>
  <dcterms:created xsi:type="dcterms:W3CDTF">2023-01-27T00:17:00Z</dcterms:created>
  <dcterms:modified xsi:type="dcterms:W3CDTF">2023-02-03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